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2B069" w14:textId="030CC1EE" w:rsidR="00F529ED" w:rsidRPr="00803B30" w:rsidRDefault="00D53988" w:rsidP="00F529ED">
      <w:pPr>
        <w:pStyle w:val="Default"/>
        <w:spacing w:before="0" w:line="480" w:lineRule="auto"/>
        <w:jc w:val="center"/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F529ED" w:rsidRPr="00803B30">
        <w:rPr>
          <w:rFonts w:ascii="Arial" w:hAnsi="Arial" w:cs="Arial"/>
          <w:b/>
          <w:bCs/>
          <w:color w:val="000000" w:themeColor="text1"/>
        </w:rPr>
        <w:t>Table 3. Between group distance (between Primates and other groups)</w:t>
      </w:r>
    </w:p>
    <w:p w14:paraId="10068D41" w14:textId="77777777" w:rsidR="00F529ED" w:rsidRPr="00803B30" w:rsidRDefault="00F529ED" w:rsidP="00F529ED">
      <w:pPr>
        <w:pStyle w:val="Default"/>
        <w:spacing w:before="0" w:line="480" w:lineRule="auto"/>
        <w:rPr>
          <w:rFonts w:ascii="Arial" w:eastAsia="Helvetica" w:hAnsi="Arial" w:cs="Arial"/>
          <w:color w:val="000000" w:themeColor="text1"/>
        </w:rPr>
      </w:pPr>
    </w:p>
    <w:tbl>
      <w:tblPr>
        <w:tblW w:w="936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085"/>
        <w:gridCol w:w="3086"/>
        <w:gridCol w:w="3189"/>
      </w:tblGrid>
      <w:tr w:rsidR="00F529ED" w:rsidRPr="00803B30" w14:paraId="3601B03A" w14:textId="77777777" w:rsidTr="00B544B1">
        <w:trPr>
          <w:trHeight w:val="389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5B9AC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0" w:name="OLE_LINK186"/>
            <w:bookmarkStart w:id="1" w:name="OLE_LINK187"/>
            <w:r w:rsidRPr="00803B3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90EB20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imates (DNA)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91D31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imates (Protein)</w:t>
            </w:r>
          </w:p>
        </w:tc>
      </w:tr>
      <w:tr w:rsidR="00F529ED" w:rsidRPr="00803B30" w14:paraId="57067A0A" w14:textId="77777777" w:rsidTr="00B544B1">
        <w:trPr>
          <w:trHeight w:val="501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D26939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Perrisodactyla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BACD7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C274C4" w14:textId="77777777" w:rsidR="00F529ED" w:rsidRPr="00803B30" w:rsidRDefault="00F529ED" w:rsidP="00B544B1">
            <w:pPr>
              <w:pStyle w:val="Default"/>
              <w:spacing w:before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64</w:t>
            </w:r>
          </w:p>
        </w:tc>
      </w:tr>
      <w:tr w:rsidR="00F529ED" w:rsidRPr="00803B30" w14:paraId="7693E5E2" w14:textId="77777777" w:rsidTr="00B544B1">
        <w:trPr>
          <w:trHeight w:val="389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84AEC5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Carnivora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18CF1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F8B712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99</w:t>
            </w:r>
          </w:p>
        </w:tc>
      </w:tr>
      <w:tr w:rsidR="00F529ED" w:rsidRPr="00803B30" w14:paraId="0E34B7D8" w14:textId="77777777" w:rsidTr="00B544B1">
        <w:trPr>
          <w:trHeight w:val="389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E6FFB9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Pholidota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ED0FFC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8AFDBB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83</w:t>
            </w:r>
          </w:p>
        </w:tc>
      </w:tr>
      <w:tr w:rsidR="00F529ED" w:rsidRPr="00803B30" w14:paraId="27F5C0F4" w14:textId="77777777" w:rsidTr="00B544B1">
        <w:trPr>
          <w:trHeight w:val="501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7D82D5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Lagomorpha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0E30B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E309A5" w14:textId="77777777" w:rsidR="00F529ED" w:rsidRPr="00803B30" w:rsidRDefault="00F529ED" w:rsidP="00B544B1">
            <w:pPr>
              <w:pStyle w:val="Default"/>
              <w:spacing w:before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97</w:t>
            </w:r>
          </w:p>
        </w:tc>
      </w:tr>
      <w:tr w:rsidR="00F529ED" w:rsidRPr="00803B30" w14:paraId="2B773AA4" w14:textId="77777777" w:rsidTr="00B544B1">
        <w:trPr>
          <w:trHeight w:val="389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F82B75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Rodentia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A7E0AC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631707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11</w:t>
            </w:r>
          </w:p>
        </w:tc>
      </w:tr>
      <w:tr w:rsidR="00F529ED" w:rsidRPr="00803B30" w14:paraId="50B366A5" w14:textId="77777777" w:rsidTr="00B544B1">
        <w:trPr>
          <w:trHeight w:val="389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169EA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Chiroptera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1902A8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87E044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49</w:t>
            </w:r>
          </w:p>
        </w:tc>
      </w:tr>
      <w:tr w:rsidR="00F529ED" w:rsidRPr="00803B30" w14:paraId="78E077FD" w14:textId="77777777" w:rsidTr="00B544B1">
        <w:trPr>
          <w:trHeight w:val="501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75AEE5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Artiodactyla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350B1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FB9DC6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41</w:t>
            </w:r>
          </w:p>
        </w:tc>
      </w:tr>
      <w:tr w:rsidR="00F529ED" w:rsidRPr="00803B30" w14:paraId="59C73449" w14:textId="77777777" w:rsidTr="00B544B1">
        <w:trPr>
          <w:trHeight w:val="501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68148D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Proboscidea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E957EF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89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DF6F8D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37</w:t>
            </w:r>
          </w:p>
        </w:tc>
      </w:tr>
      <w:tr w:rsidR="00F529ED" w:rsidRPr="00803B30" w14:paraId="7E5212D3" w14:textId="77777777" w:rsidTr="00B544B1">
        <w:trPr>
          <w:trHeight w:val="389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2DB9F9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Testudines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445D0C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5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B27C28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73</w:t>
            </w:r>
          </w:p>
        </w:tc>
      </w:tr>
      <w:tr w:rsidR="00F529ED" w:rsidRPr="00803B30" w14:paraId="568E4C20" w14:textId="77777777" w:rsidTr="00B544B1">
        <w:trPr>
          <w:trHeight w:val="389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A91214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Crocodilia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27529F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9970EE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65</w:t>
            </w:r>
          </w:p>
        </w:tc>
      </w:tr>
      <w:tr w:rsidR="00F529ED" w:rsidRPr="00803B30" w14:paraId="256383E7" w14:textId="77777777" w:rsidTr="00B544B1">
        <w:trPr>
          <w:trHeight w:val="501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0B5685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Accipitriformes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02FF90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130995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28</w:t>
            </w:r>
          </w:p>
        </w:tc>
      </w:tr>
      <w:tr w:rsidR="00F529ED" w:rsidRPr="00803B30" w14:paraId="221164C4" w14:textId="77777777" w:rsidTr="00B544B1">
        <w:trPr>
          <w:trHeight w:val="389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C8089C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nseriformes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FF44C2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94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FD7228" w14:textId="77777777" w:rsidR="00F529ED" w:rsidRPr="00803B30" w:rsidRDefault="00F529ED" w:rsidP="00B544B1">
            <w:pPr>
              <w:pStyle w:val="Default"/>
              <w:spacing w:before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87</w:t>
            </w:r>
          </w:p>
        </w:tc>
      </w:tr>
      <w:tr w:rsidR="00F529ED" w:rsidRPr="00803B30" w14:paraId="2E7A7E1B" w14:textId="77777777" w:rsidTr="00B544B1">
        <w:trPr>
          <w:trHeight w:val="389"/>
          <w:jc w:val="center"/>
        </w:trPr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536CFA" w14:textId="77777777" w:rsidR="00F529ED" w:rsidRPr="00803B30" w:rsidRDefault="00F529ED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Galliformes</w:t>
            </w:r>
          </w:p>
        </w:tc>
        <w:tc>
          <w:tcPr>
            <w:tcW w:w="3085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886804" w14:textId="77777777" w:rsidR="00F529ED" w:rsidRPr="00803B30" w:rsidRDefault="00F529ED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05</w:t>
            </w:r>
          </w:p>
        </w:tc>
        <w:tc>
          <w:tcPr>
            <w:tcW w:w="3188" w:type="dxa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0B604E" w14:textId="77777777" w:rsidR="00F529ED" w:rsidRPr="00803B30" w:rsidRDefault="00F529ED" w:rsidP="00B544B1">
            <w:pPr>
              <w:pStyle w:val="Default"/>
              <w:spacing w:before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53</w:t>
            </w:r>
          </w:p>
        </w:tc>
      </w:tr>
      <w:bookmarkEnd w:id="0"/>
      <w:bookmarkEnd w:id="1"/>
    </w:tbl>
    <w:p w14:paraId="24780355" w14:textId="77777777" w:rsidR="00962561" w:rsidRDefault="00962561"/>
    <w:sectPr w:rsidR="00962561" w:rsidSect="00265F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9ED"/>
    <w:rsid w:val="0008167F"/>
    <w:rsid w:val="00265FAF"/>
    <w:rsid w:val="002C47AB"/>
    <w:rsid w:val="003578DB"/>
    <w:rsid w:val="0039239A"/>
    <w:rsid w:val="0041410D"/>
    <w:rsid w:val="0043144C"/>
    <w:rsid w:val="004954C5"/>
    <w:rsid w:val="004E2867"/>
    <w:rsid w:val="00687098"/>
    <w:rsid w:val="0085147C"/>
    <w:rsid w:val="00962561"/>
    <w:rsid w:val="00A63B2E"/>
    <w:rsid w:val="00AF33D3"/>
    <w:rsid w:val="00B85280"/>
    <w:rsid w:val="00D53988"/>
    <w:rsid w:val="00D854B2"/>
    <w:rsid w:val="00D87578"/>
    <w:rsid w:val="00DA4BA4"/>
    <w:rsid w:val="00E86AAF"/>
    <w:rsid w:val="00F5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368F8"/>
  <w15:chartTrackingRefBased/>
  <w15:docId w15:val="{3A2B31E0-AD67-3F4D-A956-07957D2E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9E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F529ED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bdr w:val="nil"/>
      <w:lang w:val="en-US"/>
    </w:rPr>
  </w:style>
  <w:style w:type="paragraph" w:customStyle="1" w:styleId="TableStyle2">
    <w:name w:val="Table Style 2"/>
    <w:rsid w:val="00F529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val="en-US"/>
    </w:rPr>
  </w:style>
  <w:style w:type="character" w:customStyle="1" w:styleId="DefaultChar">
    <w:name w:val="Default Char"/>
    <w:basedOn w:val="DefaultParagraphFont"/>
    <w:link w:val="Default"/>
    <w:rsid w:val="00F529ED"/>
    <w:rPr>
      <w:rFonts w:ascii="Helvetica Neue" w:eastAsia="Arial Unicode MS" w:hAnsi="Helvetica Neue" w:cs="Arial Unicode MS"/>
      <w:color w:val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gandham</dc:creator>
  <cp:keywords/>
  <dc:description/>
  <cp:lastModifiedBy>ravi gandham</cp:lastModifiedBy>
  <cp:revision>2</cp:revision>
  <dcterms:created xsi:type="dcterms:W3CDTF">2020-08-27T04:40:00Z</dcterms:created>
  <dcterms:modified xsi:type="dcterms:W3CDTF">2020-09-09T11:15:00Z</dcterms:modified>
</cp:coreProperties>
</file>